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Details on invertebrate sample collection during the SokhoBio expedi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7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931"/>
        <w:gridCol w:w="920"/>
        <w:gridCol w:w="920"/>
        <w:gridCol w:w="1780"/>
        <w:gridCol w:w="1240"/>
        <w:gridCol w:w="1160"/>
        <w:gridCol w:w="1300"/>
        <w:gridCol w:w="2520"/>
      </w:tblGrid>
      <w:tr>
        <w:trPr>
          <w:trHeight w:val="300" w:hRule="atLeast"/>
        </w:trPr>
        <w:tc>
          <w:tcPr>
            <w:tcW w:w="2983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Taxonomy</w:t>
            </w:r>
          </w:p>
        </w:tc>
        <w:tc>
          <w:tcPr>
            <w:tcW w:w="93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Species</w:t>
            </w:r>
          </w:p>
        </w:tc>
        <w:tc>
          <w:tcPr>
            <w:tcW w:w="92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Sample number(s)</w:t>
            </w:r>
          </w:p>
        </w:tc>
        <w:tc>
          <w:tcPr>
            <w:tcW w:w="124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Station</w:t>
            </w:r>
          </w:p>
        </w:tc>
        <w:tc>
          <w:tcPr>
            <w:tcW w:w="116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Depth</w:t>
            </w:r>
          </w:p>
        </w:tc>
        <w:tc>
          <w:tcPr>
            <w:tcW w:w="13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Trawl</w:t>
            </w:r>
          </w:p>
        </w:tc>
        <w:tc>
          <w:tcPr>
            <w:tcW w:w="252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Part of animal, comment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Porifera (Phylum)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Demospongiae (Class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CH"/>
              </w:rPr>
              <w:t>Demosponge #1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15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2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52 м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2-9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CH"/>
              </w:rPr>
              <w:t>Demosponge #2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58;70;1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52 м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2-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CH"/>
              </w:rPr>
              <w:t>Demosponge #3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1;84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3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63 м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3-7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CH"/>
              </w:rPr>
              <w:t>Demosponge #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5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47 м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6-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CH"/>
              </w:rPr>
              <w:t>Demosponge #5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43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CH"/>
              </w:rPr>
              <w:t>Station 6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47 м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6-8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CH"/>
              </w:rPr>
              <w:t>Demosponge #7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1;33;9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00 м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7-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CH"/>
              </w:rPr>
              <w:t>Demosponge #8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0;68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8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250 м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8-6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CH"/>
              </w:rPr>
              <w:t>Demosponge #9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6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250 м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8-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Demosponge #10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13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2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52 м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2-9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Demosponge #10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79;9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66 м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4-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Hexactinellida (Class)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>Hexactinellid</w:t>
            </w:r>
            <w:r>
              <w:rPr>
                <w:rFonts w:eastAsia="Times New Roman"/>
                <w:color w:val="000000"/>
                <w:lang w:eastAsia="fr-CH"/>
              </w:rPr>
              <w:t xml:space="preserve"> sponge #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7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05 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-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>Hexactinellid</w:t>
            </w:r>
            <w:r>
              <w:rPr>
                <w:rFonts w:eastAsia="Times New Roman"/>
                <w:color w:val="000000"/>
                <w:lang w:eastAsia="fr-CH"/>
              </w:rPr>
              <w:t xml:space="preserve"> sponge #2</w:t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4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2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52 м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2-9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>Hexactinellid</w:t>
            </w:r>
            <w:r>
              <w:rPr>
                <w:rFonts w:eastAsia="Times New Roman"/>
                <w:color w:val="000000"/>
                <w:lang w:eastAsia="fr-CH"/>
              </w:rPr>
              <w:t xml:space="preserve"> sponge #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52 м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2-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dead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>Hexactinellid</w:t>
            </w:r>
            <w:r>
              <w:rPr>
                <w:rFonts w:eastAsia="Times New Roman"/>
                <w:color w:val="000000"/>
                <w:lang w:eastAsia="fr-CH"/>
              </w:rPr>
              <w:t xml:space="preserve"> sponge #4</w:t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71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2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52 м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2-9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>Hyalonema sp.</w:t>
            </w:r>
            <w:r>
              <w:rPr>
                <w:rFonts w:eastAsia="Times New Roman"/>
                <w:color w:val="000000"/>
                <w:lang w:eastAsia="fr-CH"/>
              </w:rPr>
              <w:t xml:space="preserve"> 1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8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52 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ledge 2-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>Hyalonema sp.</w:t>
            </w:r>
            <w:r>
              <w:rPr>
                <w:rFonts w:eastAsia="Times New Roman"/>
                <w:color w:val="000000"/>
                <w:lang w:eastAsia="fr-CH"/>
              </w:rPr>
              <w:t xml:space="preserve"> 1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88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CH"/>
              </w:rPr>
              <w:t>Station2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52 m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2-9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>Hyalonema sp.</w:t>
            </w:r>
            <w:r>
              <w:rPr>
                <w:rFonts w:eastAsia="Times New Roman"/>
                <w:color w:val="000000"/>
                <w:lang w:eastAsia="fr-CH"/>
              </w:rPr>
              <w:t xml:space="preserve"> 2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57;83;8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00 м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7-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iece of sponge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Cnidaria (Phylum)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Scyphozoa (Class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Coronatae (Order)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Atolla wyville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;5;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05 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-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Anthozoa (Class)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i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Actiniaria (Order)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i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277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Phelliactis callicyclus </w:t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16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05 m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-11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Phelliactis callicyclus 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44;1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52 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2-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Actinia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55;78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1700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5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5-9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Corallimorpharia (Order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277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>Corallimorpharia sp.</w:t>
            </w:r>
            <w:r>
              <w:rPr>
                <w:rFonts w:eastAsia="Times New Roman"/>
                <w:color w:val="000000"/>
                <w:lang w:eastAsia="fr-CH"/>
              </w:rPr>
              <w:t xml:space="preserve"> 1</w:t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5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40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9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9-10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lang w:eastAsia="fr-CH"/>
              </w:rPr>
            </w:pPr>
            <w:r>
              <w:rPr>
                <w:rFonts w:eastAsia="Times New Roman"/>
                <w:color w:val="222222"/>
                <w:lang w:eastAsia="fr-CH"/>
              </w:rPr>
              <w:t>whole anima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Alcyonacea (Order)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Eunephthya sp.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91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250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8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8-6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lang w:eastAsia="fr-CH"/>
              </w:rPr>
            </w:pPr>
            <w:r>
              <w:rPr>
                <w:rFonts w:eastAsia="Times New Roman"/>
                <w:color w:val="222222"/>
                <w:lang w:eastAsia="fr-CH"/>
              </w:rPr>
              <w:t>whole anima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222222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222222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>Gorgoniidae sp.</w:t>
            </w:r>
            <w:r>
              <w:rPr>
                <w:rFonts w:eastAsia="Times New Roman"/>
                <w:color w:val="000000"/>
                <w:lang w:eastAsia="fr-CH"/>
              </w:rPr>
              <w:t xml:space="preserve"> 1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1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lang w:eastAsia="fr-CH"/>
              </w:rPr>
            </w:pPr>
            <w:r>
              <w:rPr>
                <w:rFonts w:eastAsia="Times New Roman"/>
                <w:color w:val="222222"/>
                <w:lang w:eastAsia="fr-CH"/>
              </w:rPr>
              <w:t>whole anima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Pennatulacea (Order)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Umbellula  sp.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8;35;8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475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ledge 10-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polyp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Annelida (Phylum)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i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Polychaeta (Class)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i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Phyllodocida (Order)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i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Laetmonice wyvillei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9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4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9-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Scolecida (Infraclass)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>Travisia  sp.</w:t>
            </w:r>
            <w:r>
              <w:rPr>
                <w:rFonts w:eastAsia="Times New Roman"/>
                <w:color w:val="000000"/>
                <w:lang w:eastAsia="fr-CH"/>
              </w:rPr>
              <w:t>1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7;17;6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52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CH"/>
              </w:rPr>
              <w:t>Station 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2-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>Travisia  sp.</w:t>
            </w:r>
            <w:r>
              <w:rPr>
                <w:rFonts w:eastAsia="Times New Roman"/>
                <w:color w:val="000000"/>
                <w:lang w:eastAsia="fr-CH"/>
              </w:rPr>
              <w:t>2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53;65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1700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5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5-9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Echiuroidea (Order)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277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Pseudoikedella achaeta</w:t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1;73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63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3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3-7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Sipuncula (Phylum)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i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Sipunculidea (Class)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i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Golfingia margaritace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40;8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14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1-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Arthropoda (Phylum)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Malacostraca (Class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Decapoda (Order)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Munidopsis antonii 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9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14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1-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hepatopancrea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Calocarides quinqueseriatus </w:t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97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1700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5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5-10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hepatopancrea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Calocarides quinqueseriatus 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4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170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5-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lang w:eastAsia="fr-CH"/>
              </w:rPr>
            </w:pPr>
            <w:r>
              <w:rPr>
                <w:rFonts w:eastAsia="Times New Roman"/>
                <w:color w:val="222222"/>
                <w:lang w:eastAsia="fr-CH"/>
              </w:rPr>
              <w:t>muscle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222222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222222"/>
                <w:lang w:eastAsia="fr-CH"/>
              </w:rPr>
            </w:r>
          </w:p>
        </w:tc>
        <w:tc>
          <w:tcPr>
            <w:tcW w:w="277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Hymenodora glacialis</w:t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48;52;62;80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05 m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-11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lang w:eastAsia="fr-CH"/>
              </w:rPr>
            </w:pPr>
            <w:r>
              <w:rPr>
                <w:rFonts w:eastAsia="Times New Roman"/>
                <w:color w:val="222222"/>
                <w:lang w:eastAsia="fr-CH"/>
              </w:rPr>
              <w:t>muscle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Amphipoda (Order)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Caprella sp.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67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250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8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8-6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lang w:eastAsia="fr-CH"/>
              </w:rPr>
            </w:pPr>
            <w:r>
              <w:rPr>
                <w:rFonts w:eastAsia="Times New Roman"/>
                <w:color w:val="222222"/>
                <w:lang w:eastAsia="fr-CH"/>
              </w:rPr>
              <w:t>whole anima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Isopoda (Order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i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Tecticeps sp.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85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250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8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8-6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lang w:eastAsia="fr-CH"/>
              </w:rPr>
            </w:pPr>
            <w:r>
              <w:rPr>
                <w:rFonts w:eastAsia="Times New Roman"/>
                <w:color w:val="222222"/>
                <w:lang w:eastAsia="fr-CH"/>
              </w:rPr>
              <w:t>whole anima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Echinodermata (Phylum)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Ophiuroidea (Class)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>Ophiura sp.</w:t>
            </w:r>
            <w:r>
              <w:rPr>
                <w:rFonts w:eastAsia="Times New Roman"/>
                <w:color w:val="000000"/>
                <w:lang w:eastAsia="fr-CH"/>
              </w:rPr>
              <w:t xml:space="preserve"> #1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8;63;9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25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8-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ray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fr-CH"/>
              </w:rPr>
              <w:t xml:space="preserve">Ophiura sp. </w:t>
            </w:r>
            <w:r>
              <w:rPr>
                <w:rFonts w:eastAsia="Times New Roman"/>
                <w:color w:val="000000"/>
                <w:lang w:eastAsia="fr-CH"/>
              </w:rPr>
              <w:t>#2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8;76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40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9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9-10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ray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Ophiura irrorata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2;4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14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1-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digestive gland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Echinoidea (Class)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i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Cystechinus loveni 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7;45;5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4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9-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gonad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  <w:t>Holothuroidea (Class)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Peniagone sp.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;20;2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475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0-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Peniagone inserta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59;94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05 m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-11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Scotoplanes theeli 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18;3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4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9-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Scotoplanes theeli </w:t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19;29;32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40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9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9-9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gonad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Benthodytes incerta 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3;66;7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05 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-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Psychropotes sp.</w:t>
            </w:r>
          </w:p>
        </w:tc>
        <w:tc>
          <w:tcPr>
            <w:tcW w:w="92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24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00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7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7-11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18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Gephyrothuria sp.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51;9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475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0-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Molpadia musculus </w:t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4;49;54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05 m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-11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Molpadia musculus 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6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63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3-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Molpadia musculus </w:t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9;60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366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4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4-2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gonad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Molpadia musculus 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7;8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475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0-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Molpadia musculus </w:t>
            </w:r>
          </w:p>
        </w:tc>
        <w:tc>
          <w:tcPr>
            <w:tcW w:w="17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90</w:t>
            </w:r>
          </w:p>
        </w:tc>
        <w:tc>
          <w:tcPr>
            <w:tcW w:w="12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4750 м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0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0-7</w:t>
            </w:r>
          </w:p>
        </w:tc>
        <w:tc>
          <w:tcPr>
            <w:tcW w:w="2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gonad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right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aps/>
                <w:color w:val="000000"/>
                <w:lang w:eastAsia="fr-CH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fr-CH"/>
              </w:rPr>
            </w:r>
          </w:p>
        </w:tc>
        <w:tc>
          <w:tcPr>
            <w:tcW w:w="27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fr-CH"/>
              </w:rPr>
            </w:pPr>
            <w:r>
              <w:rPr>
                <w:rFonts w:eastAsia="Times New Roman"/>
                <w:i/>
                <w:color w:val="000000"/>
                <w:lang w:eastAsia="fr-CH"/>
              </w:rPr>
              <w:t>Molpadia musculus 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41;42;7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3140 м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Station 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Trawl 11-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CH"/>
              </w:rPr>
            </w:pPr>
            <w:r>
              <w:rPr>
                <w:rFonts w:eastAsia="Times New Roman"/>
                <w:color w:val="000000"/>
                <w:lang w:eastAsia="fr-CH"/>
              </w:rPr>
              <w:t>body wal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06:35:00Z</dcterms:created>
  <dc:creator>Katanaev Vladimir</dc:creator>
  <dc:description/>
  <cp:keywords/>
  <dc:language>en-US</dc:language>
  <cp:lastModifiedBy>Katanaev Vladimir</cp:lastModifiedBy>
  <dcterms:modified xsi:type="dcterms:W3CDTF">2017-07-17T06:36:00Z</dcterms:modified>
  <cp:revision>3</cp:revision>
  <dc:subject/>
  <dc:title/>
</cp:coreProperties>
</file>